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6862C" w14:textId="440AA8A2" w:rsidR="00BB1AF3" w:rsidRPr="00D82E5D" w:rsidRDefault="002E506A">
      <w:pPr>
        <w:jc w:val="left"/>
        <w:rPr>
          <w:rFonts w:ascii="Times New Roman" w:eastAsia="Times New Roman" w:hAnsi="Times New Roman" w:cs="Times New Roman"/>
          <w:b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Impact of New Antifungal Medications on Onychomycosis Prescriptions and Costs in Japan: </w:t>
      </w:r>
      <w:r w:rsidR="003A044D" w:rsidRPr="00D82E5D">
        <w:rPr>
          <w:rFonts w:ascii="Times New Roman" w:eastAsia="Times New Roman" w:hAnsi="Times New Roman" w:cs="Times New Roman"/>
          <w:b/>
          <w:color w:val="000000" w:themeColor="text1"/>
        </w:rPr>
        <w:t>A</w:t>
      </w: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 Nationwide Claims Database Study</w:t>
      </w:r>
    </w:p>
    <w:p w14:paraId="498E39F0" w14:textId="77777777" w:rsidR="00BB1AF3" w:rsidRPr="00D82E5D" w:rsidRDefault="00BB1AF3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</w:p>
    <w:p w14:paraId="26091963" w14:textId="4EADA986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color w:val="000000" w:themeColor="text1"/>
        </w:rPr>
        <w:t>Hideaki Miyachi, Daisuke Sato, Kentaro Sakamaki, Yaei Togawa,</w:t>
      </w:r>
      <w:r w:rsidRPr="00D82E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82E5D">
        <w:rPr>
          <w:rFonts w:ascii="Times New Roman" w:hAnsi="Times New Roman" w:cs="Times New Roman"/>
          <w:color w:val="000000" w:themeColor="text1"/>
        </w:rPr>
        <w:t>Kensuke Yoshimura</w:t>
      </w:r>
    </w:p>
    <w:p w14:paraId="027AE2E5" w14:textId="77777777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</w:p>
    <w:p w14:paraId="68F526E9" w14:textId="39C839FD" w:rsidR="00ED7E33" w:rsidRPr="00D82E5D" w:rsidRDefault="002E506A" w:rsidP="00ED7E33">
      <w:pPr>
        <w:spacing w:afterLines="50" w:after="200"/>
        <w:jc w:val="left"/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 w:rsidR="00ED7E33" w:rsidRPr="00D82E5D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D82E5D">
        <w:rPr>
          <w:rFonts w:ascii="Times New Roman" w:hAnsi="Times New Roman" w:cs="Times New Roman"/>
          <w:color w:val="000000" w:themeColor="text1"/>
        </w:rPr>
        <w:t xml:space="preserve">Annual </w:t>
      </w:r>
      <w:r w:rsidRPr="00D82E5D">
        <w:rPr>
          <w:rFonts w:ascii="Times New Roman" w:hAnsi="Times New Roman" w:cs="Times New Roman" w:hint="eastAsia"/>
          <w:color w:val="000000" w:themeColor="text1"/>
        </w:rPr>
        <w:t>p</w:t>
      </w:r>
      <w:r w:rsidRPr="00D82E5D">
        <w:rPr>
          <w:rFonts w:ascii="Times New Roman" w:hAnsi="Times New Roman" w:cs="Times New Roman"/>
          <w:color w:val="000000" w:themeColor="text1"/>
        </w:rPr>
        <w:t>rescription volumes of the study medications from fiscal years 2014 to 2021</w:t>
      </w:r>
    </w:p>
    <w:p w14:paraId="0B22BC5C" w14:textId="42E7A469" w:rsidR="00ED7E33" w:rsidRPr="00D82E5D" w:rsidRDefault="002E506A" w:rsidP="00ED7E33">
      <w:pPr>
        <w:spacing w:afterLines="50" w:after="200"/>
        <w:jc w:val="left"/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Table </w:t>
      </w:r>
      <w:r w:rsidR="00ED7E33" w:rsidRPr="00D82E5D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2. </w:t>
      </w:r>
      <w:r w:rsidRPr="00D82E5D">
        <w:rPr>
          <w:rFonts w:ascii="Times New Roman" w:hAnsi="Times New Roman" w:cs="Times New Roman"/>
          <w:color w:val="000000" w:themeColor="text1"/>
        </w:rPr>
        <w:t>Annual medical costs associated with each medication and the total costs for fiscal year 2014 to 2021 in J</w:t>
      </w:r>
      <w:r w:rsidR="00ED7E33" w:rsidRPr="00D82E5D">
        <w:rPr>
          <w:rFonts w:ascii="Times New Roman" w:hAnsi="Times New Roman" w:cs="Times New Roman"/>
          <w:color w:val="000000" w:themeColor="text1"/>
        </w:rPr>
        <w:t>apanese Yen</w:t>
      </w:r>
    </w:p>
    <w:p w14:paraId="37CC2304" w14:textId="2F3D9175" w:rsidR="00ED7E33" w:rsidRPr="00D82E5D" w:rsidRDefault="009A7494" w:rsidP="00ED7E33">
      <w:pPr>
        <w:spacing w:afterLines="50" w:after="200"/>
        <w:jc w:val="left"/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ED7E33" w:rsidRPr="00D82E5D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D82E5D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Pr="00D82E5D">
        <w:rPr>
          <w:rFonts w:ascii="Times New Roman" w:hAnsi="Times New Roman" w:cs="Times New Roman"/>
          <w:color w:val="000000" w:themeColor="text1"/>
        </w:rPr>
        <w:t>Prescription volumes of male</w:t>
      </w:r>
      <w:r w:rsidR="00AF0C22" w:rsidRPr="00D82E5D">
        <w:rPr>
          <w:rFonts w:ascii="Times New Roman" w:hAnsi="Times New Roman" w:cs="Times New Roman"/>
          <w:color w:val="000000" w:themeColor="text1"/>
        </w:rPr>
        <w:t>s</w:t>
      </w:r>
      <w:r w:rsidRPr="00D82E5D">
        <w:rPr>
          <w:rFonts w:ascii="Times New Roman" w:hAnsi="Times New Roman" w:cs="Times New Roman"/>
          <w:color w:val="000000" w:themeColor="text1"/>
        </w:rPr>
        <w:t xml:space="preserve"> (left) and female</w:t>
      </w:r>
      <w:r w:rsidR="00AF0C22" w:rsidRPr="00D82E5D">
        <w:rPr>
          <w:rFonts w:ascii="Times New Roman" w:hAnsi="Times New Roman" w:cs="Times New Roman"/>
          <w:color w:val="000000" w:themeColor="text1"/>
        </w:rPr>
        <w:t>s</w:t>
      </w:r>
      <w:r w:rsidRPr="00D82E5D">
        <w:rPr>
          <w:rFonts w:ascii="Times New Roman" w:hAnsi="Times New Roman" w:cs="Times New Roman"/>
          <w:color w:val="000000" w:themeColor="text1"/>
        </w:rPr>
        <w:t xml:space="preserve"> (right) </w:t>
      </w:r>
      <w:r w:rsidR="00AF0C22" w:rsidRPr="00D82E5D">
        <w:rPr>
          <w:rFonts w:ascii="Times New Roman" w:hAnsi="Times New Roman" w:cs="Times New Roman"/>
          <w:color w:val="000000" w:themeColor="text1"/>
        </w:rPr>
        <w:t>in</w:t>
      </w:r>
      <w:r w:rsidR="0096173C" w:rsidRPr="00D82E5D">
        <w:rPr>
          <w:rFonts w:ascii="Times New Roman" w:hAnsi="Times New Roman" w:cs="Times New Roman"/>
          <w:color w:val="000000" w:themeColor="text1"/>
        </w:rPr>
        <w:t xml:space="preserve"> </w:t>
      </w:r>
      <w:r w:rsidRPr="00D82E5D">
        <w:rPr>
          <w:rFonts w:ascii="Times New Roman" w:hAnsi="Times New Roman" w:cs="Times New Roman"/>
          <w:color w:val="000000" w:themeColor="text1"/>
        </w:rPr>
        <w:t>fiscal years 2019 and 2021 of each medication by 5-year age groups</w:t>
      </w:r>
    </w:p>
    <w:p w14:paraId="11A7C78D" w14:textId="5EE1B828" w:rsidR="002E506A" w:rsidRPr="00D82E5D" w:rsidRDefault="00250260" w:rsidP="00ED7E33">
      <w:pPr>
        <w:spacing w:afterLines="50" w:after="200"/>
        <w:jc w:val="left"/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EF434D" w:rsidRPr="00D82E5D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D82E5D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Pr="00D82E5D">
        <w:rPr>
          <w:rFonts w:ascii="Times New Roman" w:hAnsi="Times New Roman" w:cs="Times New Roman"/>
          <w:color w:val="000000" w:themeColor="text1"/>
        </w:rPr>
        <w:t xml:space="preserve">Index of topical to oral prescription volumes </w:t>
      </w:r>
      <w:r w:rsidR="00AF0C22" w:rsidRPr="00D82E5D">
        <w:rPr>
          <w:rFonts w:ascii="Times New Roman" w:hAnsi="Times New Roman" w:cs="Times New Roman"/>
          <w:color w:val="000000" w:themeColor="text1"/>
        </w:rPr>
        <w:t>in</w:t>
      </w:r>
      <w:r w:rsidR="0096173C" w:rsidRPr="00D82E5D">
        <w:rPr>
          <w:rFonts w:ascii="Times New Roman" w:hAnsi="Times New Roman" w:cs="Times New Roman"/>
          <w:color w:val="000000" w:themeColor="text1"/>
        </w:rPr>
        <w:t xml:space="preserve"> </w:t>
      </w:r>
      <w:r w:rsidRPr="00D82E5D">
        <w:rPr>
          <w:rFonts w:ascii="Times New Roman" w:hAnsi="Times New Roman" w:cs="Times New Roman"/>
          <w:color w:val="000000" w:themeColor="text1"/>
        </w:rPr>
        <w:t>fiscal years 2019 and 2021 by 5-year age groups</w:t>
      </w:r>
      <w:r w:rsidR="002E506A" w:rsidRPr="00D82E5D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6C9F2E15" w14:textId="711C01E8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Table </w:t>
      </w:r>
      <w:r w:rsidR="006E122B" w:rsidRPr="00D82E5D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1. </w:t>
      </w:r>
      <w:r w:rsidRPr="00D82E5D">
        <w:rPr>
          <w:rFonts w:ascii="Times New Roman" w:hAnsi="Times New Roman" w:cs="Times New Roman"/>
          <w:color w:val="000000" w:themeColor="text1"/>
        </w:rPr>
        <w:t xml:space="preserve">Annual </w:t>
      </w:r>
      <w:r w:rsidRPr="00D82E5D">
        <w:rPr>
          <w:rFonts w:ascii="Times New Roman" w:hAnsi="Times New Roman" w:cs="Times New Roman" w:hint="eastAsia"/>
          <w:color w:val="000000" w:themeColor="text1"/>
        </w:rPr>
        <w:t>p</w:t>
      </w:r>
      <w:r w:rsidRPr="00D82E5D">
        <w:rPr>
          <w:rFonts w:ascii="Times New Roman" w:hAnsi="Times New Roman" w:cs="Times New Roman"/>
          <w:color w:val="000000" w:themeColor="text1"/>
        </w:rPr>
        <w:t>rescription volumes of the study medications from fiscal years 2014 to 2021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900"/>
        <w:gridCol w:w="1680"/>
        <w:gridCol w:w="204"/>
        <w:gridCol w:w="1742"/>
        <w:gridCol w:w="1825"/>
      </w:tblGrid>
      <w:tr w:rsidR="00D82E5D" w:rsidRPr="00D82E5D" w14:paraId="134FEFC2" w14:textId="77777777" w:rsidTr="003B78B4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CEDF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026C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Topical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1D907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BBAE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Oral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  <w:vertAlign w:val="superscript"/>
              </w:rPr>
              <w:t>b</w:t>
            </w:r>
          </w:p>
        </w:tc>
      </w:tr>
      <w:tr w:rsidR="00D82E5D" w:rsidRPr="00D82E5D" w14:paraId="4EBD53C9" w14:textId="77777777" w:rsidTr="003B78B4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AE61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Fiscal yea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B554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Efinaconazole</w:t>
            </w:r>
          </w:p>
          <w:p w14:paraId="78C4152E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Clenafin®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725C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Luliconazole</w:t>
            </w:r>
          </w:p>
          <w:p w14:paraId="22C8F570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</w:t>
            </w:r>
            <w:r w:rsidRPr="00D82E5D">
              <w:rPr>
                <w:rFonts w:ascii="Times New Roman" w:hAnsi="Times New Roman" w:cs="Times New Roman"/>
                <w:color w:val="000000" w:themeColor="text1"/>
              </w:rPr>
              <w:t>Luconac®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C7E24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FE43F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Terbinaf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356F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Fosravuconazole</w:t>
            </w:r>
          </w:p>
          <w:p w14:paraId="40E2900F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</w:t>
            </w:r>
            <w:r w:rsidRPr="00D82E5D">
              <w:rPr>
                <w:rFonts w:ascii="Times New Roman" w:hAnsi="Times New Roman" w:cs="Times New Roman"/>
                <w:color w:val="000000" w:themeColor="text1"/>
              </w:rPr>
              <w:t>Nailin®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)</w:t>
            </w:r>
          </w:p>
        </w:tc>
      </w:tr>
      <w:tr w:rsidR="00D82E5D" w:rsidRPr="00D82E5D" w14:paraId="1B67A96B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2AC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35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3,189,7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FD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E42973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45E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37,799,0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437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69C72420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5E0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19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1,942,03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6C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68B41E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A7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31,456,0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CCD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506F2355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DF88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1A3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3,387,6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26C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411,8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25EF9EF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94D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8,561,1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D0A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68BAC745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21A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190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4,054,56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D4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739,5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7B0F0C3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63B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8,153,5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5D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0A316DBB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26B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27C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4,481,99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9D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954,9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0D4EF5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1C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5,744,2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8FE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579,289 </w:t>
            </w:r>
          </w:p>
        </w:tc>
      </w:tr>
      <w:tr w:rsidR="00D82E5D" w:rsidRPr="00D82E5D" w14:paraId="1341DFDE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502A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BB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4,626,7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D98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540,0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EA1799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985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3,499,4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504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7,953,423 </w:t>
            </w:r>
          </w:p>
        </w:tc>
      </w:tr>
      <w:tr w:rsidR="00D82E5D" w:rsidRPr="00D82E5D" w14:paraId="48F10043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1353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28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2,947,14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3AF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733,4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D1554B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003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1,891,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C6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6,470,594 </w:t>
            </w:r>
          </w:p>
        </w:tc>
      </w:tr>
      <w:tr w:rsidR="00D82E5D" w:rsidRPr="00D82E5D" w14:paraId="50E991D8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D531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A440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2,406,076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F0DC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836,102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F7F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D874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3,067,94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B64D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7,496,137 </w:t>
            </w:r>
          </w:p>
        </w:tc>
      </w:tr>
    </w:tbl>
    <w:p w14:paraId="2B8CFE8F" w14:textId="77777777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color w:val="000000" w:themeColor="text1"/>
        </w:rPr>
        <w:t>Brand name for efinaconazole, luliconazole, and fosravuconazole are shown in parentheses. NA represents the fiscal year before the medication was introduced in Japan.</w:t>
      </w:r>
    </w:p>
    <w:p w14:paraId="5B0E8DC9" w14:textId="77777777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D82E5D">
        <w:rPr>
          <w:rFonts w:ascii="Times New Roman" w:hAnsi="Times New Roman" w:cs="Times New Roman"/>
          <w:color w:val="000000" w:themeColor="text1"/>
        </w:rPr>
        <w:t>Prescription volumes of topical medications are presented in grams prescribed.</w:t>
      </w:r>
    </w:p>
    <w:p w14:paraId="272D0A56" w14:textId="53756EA6" w:rsidR="009B63CB" w:rsidRPr="00D82E5D" w:rsidRDefault="002E506A" w:rsidP="009B63CB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D82E5D">
        <w:rPr>
          <w:rFonts w:ascii="Times New Roman" w:hAnsi="Times New Roman" w:cs="Times New Roman"/>
          <w:color w:val="000000" w:themeColor="text1"/>
        </w:rPr>
        <w:t xml:space="preserve"> Prescription volumes of oral medications are presented in the number of tablets prescribed.</w:t>
      </w:r>
      <w:r w:rsidR="009B63CB" w:rsidRPr="00D82E5D">
        <w:rPr>
          <w:rFonts w:ascii="Times New Roman" w:hAnsi="Times New Roman" w:cs="Times New Roman"/>
          <w:color w:val="000000" w:themeColor="text1"/>
        </w:rPr>
        <w:br w:type="page"/>
      </w:r>
    </w:p>
    <w:p w14:paraId="6082569C" w14:textId="23484934" w:rsidR="002E506A" w:rsidRPr="00D82E5D" w:rsidRDefault="002E506A" w:rsidP="002E506A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Table </w:t>
      </w:r>
      <w:r w:rsidR="006E122B" w:rsidRPr="00D82E5D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color w:val="000000" w:themeColor="text1"/>
        </w:rPr>
        <w:t xml:space="preserve">2. </w:t>
      </w:r>
      <w:r w:rsidRPr="00D82E5D">
        <w:rPr>
          <w:rFonts w:ascii="Times New Roman" w:hAnsi="Times New Roman" w:cs="Times New Roman"/>
          <w:color w:val="000000" w:themeColor="text1"/>
        </w:rPr>
        <w:t>Annual medical costs associated with each medication and the total costs for fiscal year 2014 to 2021 in Japanese Yen.</w:t>
      </w:r>
    </w:p>
    <w:tbl>
      <w:tblPr>
        <w:tblW w:w="92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2110"/>
        <w:gridCol w:w="1951"/>
        <w:gridCol w:w="204"/>
        <w:gridCol w:w="1742"/>
        <w:gridCol w:w="1825"/>
      </w:tblGrid>
      <w:tr w:rsidR="00D82E5D" w:rsidRPr="00D82E5D" w14:paraId="3509CA9F" w14:textId="77777777" w:rsidTr="003B78B4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9104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00FA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Topic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324FB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3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7776" w14:textId="77777777" w:rsidR="002E506A" w:rsidRPr="00D82E5D" w:rsidRDefault="002E506A" w:rsidP="003B78B4">
            <w:pPr>
              <w:jc w:val="center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Oral</w:t>
            </w:r>
          </w:p>
        </w:tc>
      </w:tr>
      <w:tr w:rsidR="00D82E5D" w:rsidRPr="00D82E5D" w14:paraId="33A641D6" w14:textId="77777777" w:rsidTr="003B78B4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F47A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Fiscal year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C76E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Efinaconazole</w:t>
            </w:r>
          </w:p>
          <w:p w14:paraId="7F20C25D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Clenafin®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7049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Luliconazole</w:t>
            </w:r>
          </w:p>
          <w:p w14:paraId="325955CB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</w:t>
            </w:r>
            <w:r w:rsidRPr="00D82E5D">
              <w:rPr>
                <w:rFonts w:ascii="Times New Roman" w:hAnsi="Times New Roman" w:cs="Times New Roman"/>
                <w:color w:val="000000" w:themeColor="text1"/>
              </w:rPr>
              <w:t>Luconac®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D2C35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B077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Terbinafine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9C73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Fosravuconazole</w:t>
            </w:r>
          </w:p>
          <w:p w14:paraId="3281ABBD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(</w:t>
            </w:r>
            <w:r w:rsidRPr="00D82E5D">
              <w:rPr>
                <w:rFonts w:ascii="Times New Roman" w:hAnsi="Times New Roman" w:cs="Times New Roman"/>
                <w:color w:val="000000" w:themeColor="text1"/>
              </w:rPr>
              <w:t>Nailin®</w:t>
            </w: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)</w:t>
            </w:r>
          </w:p>
        </w:tc>
      </w:tr>
      <w:tr w:rsidR="00D82E5D" w:rsidRPr="00D82E5D" w14:paraId="58470C07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6FDC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F87A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5,286,984,186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4AF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0C6BEBAD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037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5,497,190,857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FDB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408A365A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B60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6BC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9,793,919,862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A8B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7CFAFD8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E2FD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338,811,417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BE8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6CE2E87A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C38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EBCC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2,190,006,533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C794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406,524,4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4EB043C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AF9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3,320,373,999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F13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5115B91A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92E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831A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3,295,441,555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4AA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729,168,76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88B743D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1423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3,186,649,385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639A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NA</w:t>
            </w:r>
          </w:p>
        </w:tc>
      </w:tr>
      <w:tr w:rsidR="00D82E5D" w:rsidRPr="00D82E5D" w14:paraId="68DAF6F0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F017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6D6F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3,236,358,703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155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716,122,7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F967DA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00A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448,007,142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214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075,295,929 </w:t>
            </w:r>
          </w:p>
        </w:tc>
      </w:tr>
      <w:tr w:rsidR="00D82E5D" w:rsidRPr="00D82E5D" w14:paraId="114CB9FF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3F9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A8AE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3,468,629,191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F128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321,225,36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B9D4C1E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0AC5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,151,171,695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E262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6,399,324,258 </w:t>
            </w:r>
          </w:p>
        </w:tc>
      </w:tr>
      <w:tr w:rsidR="00D82E5D" w:rsidRPr="00D82E5D" w14:paraId="7E97C687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0CC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CEAF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20,434,481,419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01D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339,118,4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F656F0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EB7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,742,034,542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BCC6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5,287,122,357 </w:t>
            </w:r>
          </w:p>
        </w:tc>
      </w:tr>
      <w:tr w:rsidR="00D82E5D" w:rsidRPr="00D82E5D" w14:paraId="0A70DB1B" w14:textId="77777777" w:rsidTr="003B78B4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17A4" w14:textId="77777777" w:rsidR="002E506A" w:rsidRPr="00D82E5D" w:rsidRDefault="002E506A" w:rsidP="003B78B4">
            <w:pPr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FA5F4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9,580,510,323 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E3E09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4,200,154,537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A22E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0A06B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1,593,536,815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6FD51" w14:textId="77777777" w:rsidR="002E506A" w:rsidRPr="00D82E5D" w:rsidRDefault="002E506A" w:rsidP="004B5B66">
            <w:pPr>
              <w:jc w:val="right"/>
              <w:rPr>
                <w:rFonts w:ascii="Times New Roman" w:eastAsia="HiraKakuPro-W3" w:hAnsi="Times New Roman" w:cs="Times New Roman"/>
                <w:color w:val="000000" w:themeColor="text1"/>
              </w:rPr>
            </w:pPr>
            <w:r w:rsidRPr="00D82E5D">
              <w:rPr>
                <w:rFonts w:ascii="Times New Roman" w:eastAsia="HiraKakuPro-W3" w:hAnsi="Times New Roman" w:cs="Times New Roman"/>
                <w:color w:val="000000" w:themeColor="text1"/>
              </w:rPr>
              <w:t xml:space="preserve">6,125,093,216 </w:t>
            </w:r>
          </w:p>
        </w:tc>
      </w:tr>
    </w:tbl>
    <w:p w14:paraId="2D3C0B32" w14:textId="7B79DA87" w:rsidR="00203B7F" w:rsidRPr="00D82E5D" w:rsidRDefault="002E506A" w:rsidP="006E122B">
      <w:pPr>
        <w:rPr>
          <w:rFonts w:ascii="Times New Roman" w:hAnsi="Times New Roman" w:cs="Times New Roman"/>
          <w:color w:val="000000" w:themeColor="text1"/>
        </w:rPr>
      </w:pPr>
      <w:r w:rsidRPr="00D82E5D">
        <w:rPr>
          <w:rFonts w:ascii="Times New Roman" w:hAnsi="Times New Roman" w:cs="Times New Roman"/>
          <w:color w:val="000000" w:themeColor="text1"/>
        </w:rPr>
        <w:t>Brand name for efinaconazole, luliconazole, and fosravuconazole are shown in parentheses. NA represents the fiscal year before the medication was introduced in Japan.</w:t>
      </w:r>
      <w:r w:rsidR="00203B7F" w:rsidRPr="00D82E5D">
        <w:rPr>
          <w:rFonts w:ascii="Times New Roman" w:hAnsi="Times New Roman" w:cs="Times New Roman"/>
          <w:color w:val="000000" w:themeColor="text1"/>
        </w:rPr>
        <w:br w:type="page"/>
      </w:r>
    </w:p>
    <w:p w14:paraId="086AE690" w14:textId="7632091D" w:rsidR="00203B7F" w:rsidRPr="00D82E5D" w:rsidRDefault="00203B7F" w:rsidP="00203B7F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8948CA7" wp14:editId="35776EEB">
            <wp:extent cx="6642100" cy="6642100"/>
            <wp:effectExtent l="0" t="0" r="0" b="0"/>
            <wp:docPr id="1344289115" name="図 4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289115" name="図 4" descr="グラフ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64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D8AE8" w14:textId="6AD6AAF8" w:rsidR="00203B7F" w:rsidRPr="00D82E5D" w:rsidRDefault="00203B7F" w:rsidP="00203B7F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 w:rsidR="006E122B"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1. 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>Prescription volumes of male</w:t>
      </w:r>
      <w:r w:rsidR="00AF0C22" w:rsidRPr="00D82E5D">
        <w:rPr>
          <w:rFonts w:ascii="Times New Roman" w:eastAsia="Times New Roman" w:hAnsi="Times New Roman" w:cs="Times New Roman"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 xml:space="preserve"> (left) and female</w:t>
      </w:r>
      <w:r w:rsidR="00AF0C22" w:rsidRPr="00D82E5D">
        <w:rPr>
          <w:rFonts w:ascii="Times New Roman" w:eastAsia="Times New Roman" w:hAnsi="Times New Roman" w:cs="Times New Roman"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 xml:space="preserve"> (right) in fiscal years 2019 and 2021 of each medication by 5-year age groups.</w:t>
      </w:r>
    </w:p>
    <w:p w14:paraId="010CB95A" w14:textId="44F409CB" w:rsidR="00011D5A" w:rsidRPr="00D82E5D" w:rsidRDefault="00203B7F" w:rsidP="0096173C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>Prescription volumes of topical medications (efinaconazole and luliconazole) are presented in grams, whereas those of oral medications (fosravuconazole and terbinafine) are presented as the number of tablets prescribed.</w:t>
      </w:r>
      <w:r w:rsidR="00011D5A" w:rsidRPr="00D82E5D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5081C28" w14:textId="1BD1AA1D" w:rsidR="00C6557D" w:rsidRPr="00D82E5D" w:rsidRDefault="002A3EEE" w:rsidP="00845D9A">
      <w:pPr>
        <w:jc w:val="left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5577D92D" wp14:editId="38C81F93">
            <wp:extent cx="6184900" cy="6184900"/>
            <wp:effectExtent l="0" t="0" r="0" b="0"/>
            <wp:docPr id="1938766404" name="図 2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766404" name="図 2" descr="グラフ, 棒グラフ, ヒストグラム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23DB3" w14:textId="60A05EE7" w:rsidR="00845D9A" w:rsidRPr="00D82E5D" w:rsidRDefault="00845D9A" w:rsidP="00C6557D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ure </w:t>
      </w:r>
      <w:r w:rsidR="006E122B"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D82E5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2.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>Index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of topical to oral </w:t>
      </w:r>
      <w:r w:rsidR="00B738D1" w:rsidRPr="00D82E5D">
        <w:rPr>
          <w:rFonts w:ascii="Times New Roman" w:eastAsia="Times New Roman" w:hAnsi="Times New Roman" w:cs="Times New Roman"/>
          <w:color w:val="000000" w:themeColor="text1"/>
        </w:rPr>
        <w:t>prescription volumes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in fiscal years 2019 and 2021 by 5-year age groups. The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>index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is calculated by dividing the total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>prescriptions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of topical medications (efinaconazole and luliconazole)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 xml:space="preserve">in gram 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by the total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>prescriptions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of oral medications (fosravuconazole and terbinafine) </w:t>
      </w:r>
      <w:r w:rsidR="002A3EEE" w:rsidRPr="00D82E5D">
        <w:rPr>
          <w:rFonts w:ascii="Times New Roman" w:eastAsia="Times New Roman" w:hAnsi="Times New Roman" w:cs="Times New Roman"/>
          <w:color w:val="000000" w:themeColor="text1"/>
        </w:rPr>
        <w:t xml:space="preserve">in tablets 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for each age group. </w:t>
      </w:r>
      <w:r w:rsidR="00B738D1" w:rsidRPr="00D82E5D">
        <w:rPr>
          <w:rFonts w:ascii="Times New Roman" w:eastAsia="Times New Roman" w:hAnsi="Times New Roman" w:cs="Times New Roman"/>
          <w:color w:val="000000" w:themeColor="text1"/>
        </w:rPr>
        <w:t>Higher b</w:t>
      </w:r>
      <w:r w:rsidR="00ED48E7" w:rsidRPr="00D82E5D">
        <w:rPr>
          <w:rFonts w:ascii="Times New Roman" w:eastAsia="Times New Roman" w:hAnsi="Times New Roman" w:cs="Times New Roman"/>
          <w:color w:val="000000" w:themeColor="text1"/>
        </w:rPr>
        <w:t>ars</w:t>
      </w:r>
      <w:r w:rsidR="00324337" w:rsidRPr="00D82E5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D48E7" w:rsidRPr="00D82E5D">
        <w:rPr>
          <w:rFonts w:ascii="Times New Roman" w:eastAsia="Times New Roman" w:hAnsi="Times New Roman" w:cs="Times New Roman"/>
          <w:color w:val="000000" w:themeColor="text1"/>
        </w:rPr>
        <w:t>indicate</w:t>
      </w:r>
      <w:r w:rsidR="00324337" w:rsidRPr="00D82E5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738D1" w:rsidRPr="00D82E5D">
        <w:rPr>
          <w:rFonts w:ascii="Times New Roman" w:eastAsia="Times New Roman" w:hAnsi="Times New Roman" w:cs="Times New Roman"/>
          <w:color w:val="000000" w:themeColor="text1"/>
        </w:rPr>
        <w:t>larger prescription volumes of topical medications than oral medications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03B1FFB2" w14:textId="190CBBF5" w:rsidR="00B738D1" w:rsidRPr="00D82E5D" w:rsidRDefault="00B738D1" w:rsidP="00C6557D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r w:rsidR="0096173C" w:rsidRPr="00D82E5D">
        <w:rPr>
          <w:rFonts w:ascii="Times New Roman" w:eastAsia="Times New Roman" w:hAnsi="Times New Roman" w:cs="Times New Roman"/>
          <w:color w:val="000000" w:themeColor="text1"/>
        </w:rPr>
        <w:t>The unit of measure</w:t>
      </w:r>
      <w:r w:rsidR="00E6683A" w:rsidRPr="00D82E5D">
        <w:rPr>
          <w:rFonts w:ascii="Times New Roman" w:eastAsia="Times New Roman" w:hAnsi="Times New Roman" w:cs="Times New Roman"/>
          <w:color w:val="000000" w:themeColor="text1"/>
        </w:rPr>
        <w:t xml:space="preserve"> for </w:t>
      </w:r>
      <w:r w:rsidR="00635E5E" w:rsidRPr="00D82E5D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D82E5D">
        <w:rPr>
          <w:rFonts w:ascii="Times New Roman" w:eastAsia="Times New Roman" w:hAnsi="Times New Roman" w:cs="Times New Roman" w:hint="eastAsia"/>
          <w:color w:val="000000" w:themeColor="text1"/>
        </w:rPr>
        <w:t>i</w:t>
      </w:r>
      <w:r w:rsidRPr="00D82E5D">
        <w:rPr>
          <w:rFonts w:ascii="Times New Roman" w:eastAsia="Times New Roman" w:hAnsi="Times New Roman" w:cs="Times New Roman"/>
          <w:color w:val="000000" w:themeColor="text1"/>
        </w:rPr>
        <w:t>ndex of topical to oral prescription volumes is gram per tablet.</w:t>
      </w:r>
    </w:p>
    <w:p w14:paraId="4C55A1AD" w14:textId="44966E7C" w:rsidR="00203B7F" w:rsidRPr="00D82E5D" w:rsidRDefault="00B738D1" w:rsidP="00203B7F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D82E5D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="006E46ED" w:rsidRPr="00D82E5D">
        <w:rPr>
          <w:rFonts w:ascii="Times New Roman" w:eastAsia="Times New Roman" w:hAnsi="Times New Roman" w:cs="Times New Roman"/>
          <w:color w:val="000000" w:themeColor="text1"/>
        </w:rPr>
        <w:t xml:space="preserve">According to the </w:t>
      </w:r>
      <w:r w:rsidR="006E122B" w:rsidRPr="00D82E5D">
        <w:rPr>
          <w:rFonts w:ascii="Times New Roman" w:eastAsia="Times New Roman" w:hAnsi="Times New Roman" w:cs="Times New Roman"/>
          <w:color w:val="000000" w:themeColor="text1"/>
        </w:rPr>
        <w:t>publication criteria</w:t>
      </w:r>
      <w:r w:rsidR="006E46ED" w:rsidRPr="00D82E5D">
        <w:rPr>
          <w:rFonts w:ascii="Times New Roman" w:eastAsia="Times New Roman" w:hAnsi="Times New Roman" w:cs="Times New Roman"/>
          <w:color w:val="000000" w:themeColor="text1"/>
        </w:rPr>
        <w:t xml:space="preserve"> of NDB Open Data Japan, prescription volumes under specific thresholds are masked to protect privacy. Consequently, a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>ge groups 0</w:t>
      </w:r>
      <w:r w:rsidR="00366DB7" w:rsidRPr="00D82E5D">
        <w:rPr>
          <w:rFonts w:ascii="Times New Roman" w:eastAsia="Times New Roman" w:hAnsi="Times New Roman" w:cs="Times New Roman"/>
          <w:color w:val="000000" w:themeColor="text1"/>
        </w:rPr>
        <w:t>–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>4 and 5</w:t>
      </w:r>
      <w:r w:rsidR="00366DB7" w:rsidRPr="00D82E5D">
        <w:rPr>
          <w:rFonts w:ascii="Times New Roman" w:eastAsia="Times New Roman" w:hAnsi="Times New Roman" w:cs="Times New Roman"/>
          <w:color w:val="000000" w:themeColor="text1"/>
        </w:rPr>
        <w:t>–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9 years were omitted from the plot </w:t>
      </w:r>
      <w:r w:rsidR="000D3BA0" w:rsidRPr="00D82E5D">
        <w:rPr>
          <w:rFonts w:ascii="Times New Roman" w:eastAsia="Times New Roman" w:hAnsi="Times New Roman" w:cs="Times New Roman"/>
          <w:color w:val="000000" w:themeColor="text1"/>
        </w:rPr>
        <w:t>owing</w:t>
      </w:r>
      <w:r w:rsidR="00C6557D" w:rsidRPr="00D82E5D">
        <w:rPr>
          <w:rFonts w:ascii="Times New Roman" w:eastAsia="Times New Roman" w:hAnsi="Times New Roman" w:cs="Times New Roman"/>
          <w:color w:val="000000" w:themeColor="text1"/>
        </w:rPr>
        <w:t xml:space="preserve"> to </w:t>
      </w:r>
      <w:r w:rsidR="006E46ED" w:rsidRPr="00D82E5D">
        <w:rPr>
          <w:rFonts w:ascii="Times New Roman" w:eastAsia="Times New Roman" w:hAnsi="Times New Roman" w:cs="Times New Roman"/>
          <w:color w:val="000000" w:themeColor="text1"/>
        </w:rPr>
        <w:t>masked values.</w:t>
      </w:r>
    </w:p>
    <w:sectPr w:rsidR="00203B7F" w:rsidRPr="00D82E5D" w:rsidSect="003C1BE8">
      <w:headerReference w:type="default" r:id="rId8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CD886" w14:textId="77777777" w:rsidR="00D354C2" w:rsidRDefault="00D354C2" w:rsidP="00D354C2">
      <w:r>
        <w:separator/>
      </w:r>
    </w:p>
  </w:endnote>
  <w:endnote w:type="continuationSeparator" w:id="0">
    <w:p w14:paraId="5910FF6F" w14:textId="77777777" w:rsidR="00D354C2" w:rsidRDefault="00D354C2" w:rsidP="00D35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iraKakuPro-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6300B" w14:textId="77777777" w:rsidR="00D354C2" w:rsidRDefault="00D354C2" w:rsidP="00D354C2">
      <w:r>
        <w:separator/>
      </w:r>
    </w:p>
  </w:footnote>
  <w:footnote w:type="continuationSeparator" w:id="0">
    <w:p w14:paraId="0E680992" w14:textId="77777777" w:rsidR="00D354C2" w:rsidRDefault="00D354C2" w:rsidP="00D35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89E9D" w14:textId="08823152" w:rsidR="00D354C2" w:rsidRPr="00D354C2" w:rsidRDefault="006E122B">
    <w:pPr>
      <w:pStyle w:val="af4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orting Information</w:t>
    </w:r>
    <w:r w:rsidR="00D354C2">
      <w:rPr>
        <w:rFonts w:ascii="Times New Roman" w:hAnsi="Times New Roman" w:cs="Times New Roman"/>
      </w:rPr>
      <w:tab/>
    </w:r>
    <w:r w:rsidR="00D354C2">
      <w:rPr>
        <w:rFonts w:ascii="Times New Roman" w:hAnsi="Times New Roman" w:cs="Times New Roman"/>
      </w:rPr>
      <w:tab/>
    </w:r>
    <w:r w:rsidR="00D354C2">
      <w:rPr>
        <w:rFonts w:ascii="Times New Roman" w:hAnsi="Times New Roman" w:cs="Times New Roman"/>
      </w:rPr>
      <w:tab/>
      <w:t>June 2024</w:t>
    </w:r>
  </w:p>
  <w:p w14:paraId="2C1D601F" w14:textId="77777777" w:rsidR="00D354C2" w:rsidRPr="00D354C2" w:rsidRDefault="00D354C2">
    <w:pPr>
      <w:pStyle w:val="af4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Der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rrptpu0200nea0xqxadxm0aewx0pvxf25&quot;&gt;MGH_endnote&lt;record-ids&gt;&lt;item&gt;367&lt;/item&gt;&lt;item&gt;368&lt;/item&gt;&lt;item&gt;369&lt;/item&gt;&lt;item&gt;370&lt;/item&gt;&lt;item&gt;371&lt;/item&gt;&lt;item&gt;373&lt;/item&gt;&lt;item&gt;374&lt;/item&gt;&lt;item&gt;375&lt;/item&gt;&lt;item&gt;376&lt;/item&gt;&lt;item&gt;377&lt;/item&gt;&lt;item&gt;378&lt;/item&gt;&lt;item&gt;379&lt;/item&gt;&lt;item&gt;380&lt;/item&gt;&lt;item&gt;381&lt;/item&gt;&lt;item&gt;386&lt;/item&gt;&lt;item&gt;387&lt;/item&gt;&lt;item&gt;388&lt;/item&gt;&lt;item&gt;389&lt;/item&gt;&lt;item&gt;390&lt;/item&gt;&lt;item&gt;391&lt;/item&gt;&lt;item&gt;392&lt;/item&gt;&lt;item&gt;397&lt;/item&gt;&lt;item&gt;399&lt;/item&gt;&lt;item&gt;404&lt;/item&gt;&lt;item&gt;406&lt;/item&gt;&lt;item&gt;408&lt;/item&gt;&lt;/record-ids&gt;&lt;/item&gt;&lt;/Libraries&gt;"/>
  </w:docVars>
  <w:rsids>
    <w:rsidRoot w:val="00BB1AF3"/>
    <w:rsid w:val="00011D5A"/>
    <w:rsid w:val="00012D7C"/>
    <w:rsid w:val="0002416B"/>
    <w:rsid w:val="000313B1"/>
    <w:rsid w:val="00043056"/>
    <w:rsid w:val="0005430A"/>
    <w:rsid w:val="000848AD"/>
    <w:rsid w:val="000A7C2A"/>
    <w:rsid w:val="000B050B"/>
    <w:rsid w:val="000D3BA0"/>
    <w:rsid w:val="000D6805"/>
    <w:rsid w:val="000E3991"/>
    <w:rsid w:val="00154210"/>
    <w:rsid w:val="0016299B"/>
    <w:rsid w:val="001C30B9"/>
    <w:rsid w:val="001C3F91"/>
    <w:rsid w:val="001C55B9"/>
    <w:rsid w:val="001E51D7"/>
    <w:rsid w:val="001F0784"/>
    <w:rsid w:val="00203B7F"/>
    <w:rsid w:val="0020591F"/>
    <w:rsid w:val="002162A9"/>
    <w:rsid w:val="002238C6"/>
    <w:rsid w:val="00223C7A"/>
    <w:rsid w:val="00226D6A"/>
    <w:rsid w:val="00226FE7"/>
    <w:rsid w:val="00241CCE"/>
    <w:rsid w:val="00250260"/>
    <w:rsid w:val="002511BD"/>
    <w:rsid w:val="002612A8"/>
    <w:rsid w:val="00263AC8"/>
    <w:rsid w:val="002722BF"/>
    <w:rsid w:val="002A1E41"/>
    <w:rsid w:val="002A3EEE"/>
    <w:rsid w:val="002B0401"/>
    <w:rsid w:val="002D7AE6"/>
    <w:rsid w:val="002E2B83"/>
    <w:rsid w:val="002E506A"/>
    <w:rsid w:val="002F5201"/>
    <w:rsid w:val="002F6AB2"/>
    <w:rsid w:val="00307197"/>
    <w:rsid w:val="00324337"/>
    <w:rsid w:val="00366DB7"/>
    <w:rsid w:val="00377D93"/>
    <w:rsid w:val="00384F1F"/>
    <w:rsid w:val="003A044D"/>
    <w:rsid w:val="003B2004"/>
    <w:rsid w:val="003B7ABA"/>
    <w:rsid w:val="003C1BE8"/>
    <w:rsid w:val="003C1C11"/>
    <w:rsid w:val="003C530B"/>
    <w:rsid w:val="00410301"/>
    <w:rsid w:val="004263F3"/>
    <w:rsid w:val="004303CD"/>
    <w:rsid w:val="00441346"/>
    <w:rsid w:val="00461BA1"/>
    <w:rsid w:val="00486895"/>
    <w:rsid w:val="004900C0"/>
    <w:rsid w:val="004A049C"/>
    <w:rsid w:val="004B5B66"/>
    <w:rsid w:val="004E6195"/>
    <w:rsid w:val="004F1BA6"/>
    <w:rsid w:val="00516DCD"/>
    <w:rsid w:val="00532E78"/>
    <w:rsid w:val="00537DD8"/>
    <w:rsid w:val="005716E4"/>
    <w:rsid w:val="005767B0"/>
    <w:rsid w:val="005A5FCA"/>
    <w:rsid w:val="005C0DA3"/>
    <w:rsid w:val="005C3A75"/>
    <w:rsid w:val="00602249"/>
    <w:rsid w:val="00612523"/>
    <w:rsid w:val="00620A2D"/>
    <w:rsid w:val="00635E5E"/>
    <w:rsid w:val="006412B3"/>
    <w:rsid w:val="00656D1B"/>
    <w:rsid w:val="00661E5E"/>
    <w:rsid w:val="00671A66"/>
    <w:rsid w:val="0069710C"/>
    <w:rsid w:val="006A10E7"/>
    <w:rsid w:val="006A4B20"/>
    <w:rsid w:val="006A6507"/>
    <w:rsid w:val="006B2A22"/>
    <w:rsid w:val="006C3D44"/>
    <w:rsid w:val="006E122B"/>
    <w:rsid w:val="006E46ED"/>
    <w:rsid w:val="007021EA"/>
    <w:rsid w:val="007B367B"/>
    <w:rsid w:val="007C26CC"/>
    <w:rsid w:val="007C2B61"/>
    <w:rsid w:val="007E2913"/>
    <w:rsid w:val="0080763A"/>
    <w:rsid w:val="0081101D"/>
    <w:rsid w:val="00816CE6"/>
    <w:rsid w:val="00825E03"/>
    <w:rsid w:val="00831C59"/>
    <w:rsid w:val="00835D48"/>
    <w:rsid w:val="00841CD1"/>
    <w:rsid w:val="00845D9A"/>
    <w:rsid w:val="008820D9"/>
    <w:rsid w:val="00892509"/>
    <w:rsid w:val="00893BBC"/>
    <w:rsid w:val="00896E61"/>
    <w:rsid w:val="008F1C22"/>
    <w:rsid w:val="008F2167"/>
    <w:rsid w:val="009132EF"/>
    <w:rsid w:val="00932628"/>
    <w:rsid w:val="00942901"/>
    <w:rsid w:val="00943292"/>
    <w:rsid w:val="0096173C"/>
    <w:rsid w:val="00964CAC"/>
    <w:rsid w:val="009A7494"/>
    <w:rsid w:val="009B63CB"/>
    <w:rsid w:val="009D49D6"/>
    <w:rsid w:val="009E1912"/>
    <w:rsid w:val="00A41411"/>
    <w:rsid w:val="00A604E5"/>
    <w:rsid w:val="00A83C90"/>
    <w:rsid w:val="00AA3FAC"/>
    <w:rsid w:val="00AC33A2"/>
    <w:rsid w:val="00AC5A7B"/>
    <w:rsid w:val="00AF04CD"/>
    <w:rsid w:val="00AF0C22"/>
    <w:rsid w:val="00B03AD9"/>
    <w:rsid w:val="00B12C7C"/>
    <w:rsid w:val="00B51591"/>
    <w:rsid w:val="00B738D1"/>
    <w:rsid w:val="00B97CE9"/>
    <w:rsid w:val="00BA44C7"/>
    <w:rsid w:val="00BB1AF3"/>
    <w:rsid w:val="00BE4AD4"/>
    <w:rsid w:val="00C054DF"/>
    <w:rsid w:val="00C142F5"/>
    <w:rsid w:val="00C15A20"/>
    <w:rsid w:val="00C44F27"/>
    <w:rsid w:val="00C6557D"/>
    <w:rsid w:val="00C76190"/>
    <w:rsid w:val="00CB3D0A"/>
    <w:rsid w:val="00CB50D8"/>
    <w:rsid w:val="00CB6963"/>
    <w:rsid w:val="00CC16DF"/>
    <w:rsid w:val="00CC17C1"/>
    <w:rsid w:val="00CC3C3B"/>
    <w:rsid w:val="00CD7CBF"/>
    <w:rsid w:val="00CE565D"/>
    <w:rsid w:val="00D07DDE"/>
    <w:rsid w:val="00D354C2"/>
    <w:rsid w:val="00D40555"/>
    <w:rsid w:val="00D738DF"/>
    <w:rsid w:val="00D829CA"/>
    <w:rsid w:val="00D82E5D"/>
    <w:rsid w:val="00D86050"/>
    <w:rsid w:val="00D94F9D"/>
    <w:rsid w:val="00D95BA6"/>
    <w:rsid w:val="00DA1C65"/>
    <w:rsid w:val="00DB03CC"/>
    <w:rsid w:val="00DD31A2"/>
    <w:rsid w:val="00DE6A26"/>
    <w:rsid w:val="00DF396E"/>
    <w:rsid w:val="00DF5000"/>
    <w:rsid w:val="00E03A74"/>
    <w:rsid w:val="00E24053"/>
    <w:rsid w:val="00E5222E"/>
    <w:rsid w:val="00E6683A"/>
    <w:rsid w:val="00EB2C9F"/>
    <w:rsid w:val="00ED48E7"/>
    <w:rsid w:val="00ED7E33"/>
    <w:rsid w:val="00EF434D"/>
    <w:rsid w:val="00F1601A"/>
    <w:rsid w:val="00F426BA"/>
    <w:rsid w:val="00F66A15"/>
    <w:rsid w:val="00F73151"/>
    <w:rsid w:val="00F81DD8"/>
    <w:rsid w:val="00F95B7C"/>
    <w:rsid w:val="00FA10CD"/>
    <w:rsid w:val="00FB45F1"/>
    <w:rsid w:val="00FC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B52287"/>
  <w15:docId w15:val="{816A707C-F8C7-3F41-B48D-8DD1B8E8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991"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2F5496"/>
    </w:rPr>
  </w:style>
  <w:style w:type="paragraph" w:styleId="21">
    <w:name w:val="Intense Quote"/>
    <w:basedOn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2">
    <w:name w:val="Intense Reference"/>
    <w:basedOn w:val="a0"/>
    <w:rPr>
      <w:b/>
      <w:color w:val="2F5496"/>
    </w:rPr>
  </w:style>
  <w:style w:type="character" w:styleId="a8">
    <w:name w:val="annotation reference"/>
    <w:basedOn w:val="a0"/>
    <w:uiPriority w:val="99"/>
    <w:rPr>
      <w:sz w:val="18"/>
    </w:rPr>
  </w:style>
  <w:style w:type="paragraph" w:styleId="a9">
    <w:name w:val="annotation text"/>
    <w:basedOn w:val="a"/>
    <w:link w:val="aa"/>
    <w:pPr>
      <w:jc w:val="left"/>
    </w:pPr>
  </w:style>
  <w:style w:type="paragraph" w:styleId="ab">
    <w:name w:val="annotation subject"/>
    <w:basedOn w:val="a9"/>
    <w:rPr>
      <w:b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pPr>
      <w:jc w:val="left"/>
    </w:pPr>
    <w:rPr>
      <w:rFonts w:ascii="Times New Roman" w:eastAsia="Times New Roman" w:hAnsi="Times New Roman" w:cs="Times New Roman"/>
    </w:rPr>
  </w:style>
  <w:style w:type="paragraph" w:styleId="ad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a">
    <w:name w:val="コメント文字列 (文字)"/>
    <w:basedOn w:val="a0"/>
    <w:link w:val="a9"/>
    <w:rsid w:val="00F426BA"/>
  </w:style>
  <w:style w:type="character" w:styleId="af2">
    <w:name w:val="Unresolved Mention"/>
    <w:basedOn w:val="a0"/>
    <w:uiPriority w:val="99"/>
    <w:semiHidden/>
    <w:unhideWhenUsed/>
    <w:rsid w:val="000313B1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rsid w:val="003C1BE8"/>
  </w:style>
  <w:style w:type="paragraph" w:styleId="af4">
    <w:name w:val="header"/>
    <w:basedOn w:val="a"/>
    <w:link w:val="af5"/>
    <w:uiPriority w:val="99"/>
    <w:rsid w:val="00D354C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D354C2"/>
  </w:style>
  <w:style w:type="paragraph" w:styleId="af6">
    <w:name w:val="footer"/>
    <w:basedOn w:val="a"/>
    <w:link w:val="af7"/>
    <w:uiPriority w:val="99"/>
    <w:rsid w:val="00D354C2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D35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497</TotalTime>
  <Pages>5</Pages>
  <Words>541</Words>
  <Characters>308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Hideaki Miyachi, MD, PhD</cp:lastModifiedBy>
  <cp:revision>82</cp:revision>
  <dcterms:created xsi:type="dcterms:W3CDTF">2024-05-23T09:38:00Z</dcterms:created>
  <dcterms:modified xsi:type="dcterms:W3CDTF">2024-07-1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4</vt:lpwstr>
  </property>
  <property fmtid="{D5CDD505-2E9C-101B-9397-08002B2CF9AE}" pid="15" name="Merops input file path">
    <vt:lpwstr>crm_f85ff303-0813-4ea6-89f9-a677d781428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520/I:4b89ed6d-0f32-4f5f-b521-6a0e700015d3</vt:lpwstr>
  </property>
  <property fmtid="{D5CDD505-2E9C-101B-9397-08002B2CF9AE}" pid="18" name="Merops processed date">
    <vt:lpwstr>2024/05/20 02:13:0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1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crm_f85ff303-0813-4ea6-89f9-a677d7814282.docx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47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